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68C" w:rsidRDefault="00661D6F">
      <w:pPr>
        <w:snapToGrid w:val="0"/>
        <w:spacing w:line="360" w:lineRule="auto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Supplementary </w:t>
      </w:r>
    </w:p>
    <w:p w:rsidR="00CA068C" w:rsidRDefault="00CA068C">
      <w:pPr>
        <w:widowControl/>
        <w:jc w:val="left"/>
      </w:pPr>
    </w:p>
    <w:p w:rsidR="00CA068C" w:rsidRDefault="00661D6F">
      <w:pPr>
        <w:widowControl/>
        <w:jc w:val="left"/>
      </w:pPr>
      <w:r>
        <w:rPr>
          <w:rFonts w:ascii="Times New Roman" w:eastAsia="宋体" w:hAnsi="Times New Roman" w:cs="Times New Roman"/>
          <w:noProof/>
          <w:szCs w:val="21"/>
          <w:lang w:bidi="ar"/>
        </w:rPr>
        <w:drawing>
          <wp:inline distT="0" distB="0" distL="114300" distR="114300">
            <wp:extent cx="5273040" cy="209550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68C" w:rsidRDefault="00661D6F">
      <w:pPr>
        <w:widowControl/>
        <w:jc w:val="left"/>
      </w:pPr>
      <w:r>
        <w:rPr>
          <w:rFonts w:ascii="Times New Roman" w:eastAsia="宋体" w:hAnsi="Times New Roman" w:cs="Times New Roman"/>
          <w:szCs w:val="21"/>
          <w:lang w:bidi="ar"/>
        </w:rPr>
        <w:t>Figure S1.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The epidemic status of GC in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Fengqing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County. (A) Five leading cancer types in the estimated new cancer cases,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Fengqing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County, 2020. (B) Kaplan–Meier curve, 5-year survival rate of GC in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Fengqing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County.</w:t>
      </w:r>
    </w:p>
    <w:p w:rsidR="00CA068C" w:rsidRDefault="00CA068C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D17AEC" w:rsidRDefault="00D17AEC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D17AEC" w:rsidRDefault="00D17AEC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>able 1</w:t>
      </w:r>
      <w:r w:rsidR="00B71EA2" w:rsidRPr="00B71EA2">
        <w:rPr>
          <w:rFonts w:ascii="Times New Roman" w:eastAsia="宋体" w:hAnsi="Times New Roman" w:cs="Times New Roman"/>
          <w:szCs w:val="21"/>
          <w:lang w:bidi="ar"/>
        </w:rPr>
        <w:t>. Multivariable analysis of risk factors for developing neoplastic lesions</w:t>
      </w:r>
      <w:r w:rsidR="00B71EA2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B71EA2">
        <w:rPr>
          <w:rFonts w:ascii="Times New Roman" w:eastAsia="宋体" w:hAnsi="Times New Roman" w:cs="Times New Roman" w:hint="eastAsia"/>
          <w:szCs w:val="21"/>
          <w:lang w:bidi="ar"/>
        </w:rPr>
        <w:t>in</w:t>
      </w:r>
      <w:r w:rsidR="00B71EA2">
        <w:rPr>
          <w:rFonts w:ascii="Times New Roman" w:eastAsia="宋体" w:hAnsi="Times New Roman" w:cs="Times New Roman"/>
          <w:szCs w:val="21"/>
          <w:lang w:bidi="ar"/>
        </w:rPr>
        <w:t xml:space="preserve"> female</w:t>
      </w:r>
      <w:r w:rsidR="00B71EA2" w:rsidRPr="00B71EA2"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B71EA2" w:rsidRPr="00D17AEC" w:rsidRDefault="008C3CE4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noProof/>
        </w:rPr>
        <w:drawing>
          <wp:inline distT="0" distB="0" distL="0" distR="0">
            <wp:extent cx="4027170" cy="21310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170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068C" w:rsidRDefault="00CA068C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CA068C" w:rsidRDefault="00CA068C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CA068C" w:rsidRDefault="00CA068C"/>
    <w:sectPr w:rsidR="00CA068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1D6F" w:rsidRDefault="00661D6F" w:rsidP="00661D6F">
      <w:r>
        <w:separator/>
      </w:r>
    </w:p>
  </w:endnote>
  <w:endnote w:type="continuationSeparator" w:id="0">
    <w:p w:rsidR="00661D6F" w:rsidRDefault="00661D6F" w:rsidP="00661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1D6F" w:rsidRDefault="00661D6F" w:rsidP="00661D6F">
      <w:r>
        <w:separator/>
      </w:r>
    </w:p>
  </w:footnote>
  <w:footnote w:type="continuationSeparator" w:id="0">
    <w:p w:rsidR="00661D6F" w:rsidRDefault="00661D6F" w:rsidP="00661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AxOTk1N2VmMzIzOGYxNDdlYWU1MTc3NzQ3ZGJjZjMifQ=="/>
  </w:docVars>
  <w:rsids>
    <w:rsidRoot w:val="00CA068C"/>
    <w:rsid w:val="00661D6F"/>
    <w:rsid w:val="00875B77"/>
    <w:rsid w:val="008C3CE4"/>
    <w:rsid w:val="00B71EA2"/>
    <w:rsid w:val="00CA068C"/>
    <w:rsid w:val="00D17AEC"/>
    <w:rsid w:val="54E11309"/>
    <w:rsid w:val="562C20CB"/>
    <w:rsid w:val="59DB600C"/>
    <w:rsid w:val="660758C0"/>
    <w:rsid w:val="7C5A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94C4283D-98A2-4079-94FD-0B53082E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61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61D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61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61D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黄张森</cp:lastModifiedBy>
  <cp:revision>5</cp:revision>
  <dcterms:created xsi:type="dcterms:W3CDTF">2023-08-25T02:51:00Z</dcterms:created>
  <dcterms:modified xsi:type="dcterms:W3CDTF">2024-09-0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E00E9D886D44B81A5F78AD9FABC4F7F_12</vt:lpwstr>
  </property>
</Properties>
</file>